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76"/>
        <w:jc w:val="both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  <w:t>Questionnaire</w:t>
      </w:r>
    </w:p>
    <w:p>
      <w:pPr>
        <w:pStyle w:val="Normal"/>
        <w:spacing w:lineRule="auto" w:line="276"/>
        <w:jc w:val="both"/>
        <w:rPr>
          <w:b/>
          <w:b/>
          <w:sz w:val="32"/>
          <w:lang w:val="en-US"/>
        </w:rPr>
      </w:pPr>
      <w:r>
        <w:rPr>
          <w:b/>
          <w:sz w:val="32"/>
          <w:lang w:val="en-US"/>
        </w:rPr>
      </w:r>
    </w:p>
    <w:p>
      <w:pPr>
        <w:pStyle w:val="Normal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im: </w:t>
      </w:r>
      <w:r>
        <w:rPr>
          <w:lang w:val="en-US"/>
        </w:rPr>
        <w:t>This questionnaire is anonymous and is part of a study which aims to learn what students know about the use of antibiotics.</w:t>
      </w:r>
    </w:p>
    <w:p>
      <w:pPr>
        <w:pStyle w:val="Normal"/>
        <w:spacing w:lineRule="auto" w:line="276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  <w:t xml:space="preserve">1. What is your age? </w:t>
        <w:tab/>
        <w:t>I am _______ years old</w:t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color w:val="000000"/>
          <w:lang w:val="en-US"/>
        </w:rPr>
      </w:pPr>
      <w:r>
        <w:rPr>
          <w:color w:val="000000"/>
          <w:lang w:val="en-US"/>
        </w:rPr>
        <w:t>Please answer if the following statements are true or false. Circle the correct answer.</w:t>
      </w:r>
    </w:p>
    <w:p>
      <w:pPr>
        <w:pStyle w:val="Normal"/>
        <w:spacing w:lineRule="auto" w:line="276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  <w:t>2. Antibiotics are effective against: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Viruses 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Bacteria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Fungi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Insects </w:t>
        <w:tab/>
        <w:tab/>
        <w:t xml:space="preserve">True  </w:t>
        <w:tab/>
        <w:t xml:space="preserve">False 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Worms </w:t>
        <w:tab/>
        <w:tab/>
        <w:t xml:space="preserve">True  </w:t>
        <w:tab/>
        <w:t xml:space="preserve">False </w:t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jc w:val="both"/>
        <w:rPr>
          <w:lang w:val="en-US"/>
        </w:rPr>
      </w:pPr>
      <w:r>
        <w:rPr>
          <w:lang w:val="en-US"/>
        </w:rPr>
        <w:t>3. Antibiotics should be prescribed for: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Colds 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Influenza 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Tuberculosis  </w:t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AIDS  </w:t>
        <w:tab/>
        <w:tab/>
        <w:t xml:space="preserve">True  </w:t>
        <w:tab/>
        <w:t>False</w:t>
      </w:r>
    </w:p>
    <w:p>
      <w:pPr>
        <w:pStyle w:val="Normal"/>
        <w:spacing w:lineRule="auto" w:line="360"/>
        <w:ind w:left="357" w:hanging="0"/>
        <w:jc w:val="both"/>
        <w:rPr>
          <w:lang w:val="en-US"/>
        </w:rPr>
      </w:pPr>
      <w:r>
        <w:rPr>
          <w:lang w:val="en-US"/>
        </w:rPr>
        <w:t xml:space="preserve">Hepatitis  </w:t>
        <w:tab/>
        <w:tab/>
        <w:t xml:space="preserve">True  </w:t>
        <w:tab/>
        <w:t>False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4. Antibiotics should be taken with milk  </w:t>
        <w:tab/>
        <w:tab/>
        <w:t xml:space="preserve">True  </w:t>
        <w:tab/>
        <w:t>Fals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5. Antibiotics do not interact with alcohol  </w:t>
        <w:tab/>
        <w:tab/>
        <w:t xml:space="preserve">True  </w:t>
        <w:tab/>
        <w:t>Fals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6. Antibiotics can be taken at different times each day, if the daily doses are respected. </w:t>
        <w:tab/>
        <w:tab/>
        <w:tab/>
        <w:tab/>
        <w:tab/>
        <w:tab/>
        <w:tab/>
        <w:tab/>
        <w:t xml:space="preserve">True  </w:t>
        <w:tab/>
        <w:t>Fals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7. Antibiotic treatment should be stopped as soon as the patient feels better.  </w:t>
        <w:tab/>
        <w:tab/>
        <w:tab/>
        <w:tab/>
        <w:tab/>
        <w:tab/>
        <w:tab/>
        <w:tab/>
        <w:tab/>
        <w:t xml:space="preserve">True  </w:t>
        <w:tab/>
        <w:t>False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8. The incorrect use of antibiotics can lead to development of resistant bacteria. </w:t>
        <w:tab/>
        <w:tab/>
        <w:tab/>
        <w:tab/>
        <w:tab/>
        <w:tab/>
        <w:tab/>
        <w:tab/>
        <w:tab/>
        <w:t xml:space="preserve">True  </w:t>
        <w:tab/>
        <w:t>False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76"/>
        <w:rPr/>
      </w:pPr>
      <w:r>
        <w:rPr>
          <w:lang w:val="en-US"/>
        </w:rPr>
        <w:t>Thank you for your participatio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14:09:00Z</dcterms:created>
  <dc:creator>NÉ</dc:creator>
  <dc:description/>
  <cp:keywords/>
  <dc:language>en-US</dc:language>
  <cp:lastModifiedBy>toshiba</cp:lastModifiedBy>
  <dcterms:modified xsi:type="dcterms:W3CDTF">2009-05-13T08:30:00Z</dcterms:modified>
  <cp:revision>23</cp:revision>
  <dc:subject/>
  <dc:title>INQUÉRITO</dc:title>
</cp:coreProperties>
</file>